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2772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2408"/>
        <w:gridCol w:w="2459"/>
      </w:tblGrid>
      <w:tr w:rsidR="00C92892" w:rsidRPr="006E3EEA" w14:paraId="797B0AF1" w14:textId="77777777" w:rsidTr="00090B6A">
        <w:trPr>
          <w:trHeight w:val="709"/>
        </w:trPr>
        <w:tc>
          <w:tcPr>
            <w:tcW w:w="5000" w:type="pct"/>
            <w:gridSpan w:val="3"/>
          </w:tcPr>
          <w:p w14:paraId="17F3A7DA" w14:textId="77777777" w:rsidR="00C92892" w:rsidRPr="005D24FA" w:rsidRDefault="00C92892" w:rsidP="00090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2: Estimated effects of the association between acute postoperative pain and postoperative pain over time in total hip and knee arthroplasty </w:t>
            </w:r>
            <w:proofErr w:type="spellStart"/>
            <w:r w:rsidRPr="005D24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</w:t>
            </w:r>
            <w:r w:rsidRPr="005D24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92892" w:rsidRPr="000160A8" w14:paraId="7EDFBF0B" w14:textId="77777777" w:rsidTr="00090B6A">
        <w:trPr>
          <w:trHeight w:val="831"/>
        </w:trPr>
        <w:tc>
          <w:tcPr>
            <w:tcW w:w="1855" w:type="pct"/>
            <w:tcBorders>
              <w:top w:val="single" w:sz="12" w:space="0" w:color="auto"/>
              <w:bottom w:val="single" w:sz="4" w:space="0" w:color="auto"/>
            </w:tcBorders>
          </w:tcPr>
          <w:p w14:paraId="005FBAF6" w14:textId="77777777" w:rsidR="00C92892" w:rsidRPr="005D24FA" w:rsidRDefault="00C92892" w:rsidP="00090B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3942922" w14:textId="77777777" w:rsidR="00C92892" w:rsidRPr="005D24FA" w:rsidRDefault="00C92892" w:rsidP="00090B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</w:t>
            </w:r>
          </w:p>
          <w:p w14:paraId="15FAFF48" w14:textId="77777777" w:rsidR="00C92892" w:rsidRPr="005D24FA" w:rsidRDefault="00C92892" w:rsidP="00090B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efficient [95% CI]</w:t>
            </w:r>
            <w:r w:rsidRPr="005D24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89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59202DAB" w14:textId="77777777" w:rsidR="00C92892" w:rsidRPr="005D24FA" w:rsidRDefault="00C92892" w:rsidP="00090B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A</w:t>
            </w:r>
          </w:p>
          <w:p w14:paraId="4284E205" w14:textId="77777777" w:rsidR="00C92892" w:rsidRPr="005D24FA" w:rsidRDefault="00C92892" w:rsidP="00090B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efficient [95% CI]</w:t>
            </w:r>
            <w:r w:rsidRPr="005D24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92892" w:rsidRPr="000160A8" w14:paraId="6742834F" w14:textId="77777777" w:rsidTr="00090B6A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68B0F20B" w14:textId="77777777" w:rsidR="00C92892" w:rsidRPr="005D24FA" w:rsidRDefault="00C92892" w:rsidP="00090B6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D24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5D24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  <w:r w:rsidRPr="005D24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C92892" w:rsidRPr="000160A8" w14:paraId="0A919877" w14:textId="77777777" w:rsidTr="00090B6A">
        <w:trPr>
          <w:trHeight w:val="977"/>
        </w:trPr>
        <w:tc>
          <w:tcPr>
            <w:tcW w:w="1855" w:type="pct"/>
          </w:tcPr>
          <w:p w14:paraId="7DB45C71" w14:textId="77777777" w:rsidR="00C92892" w:rsidRPr="005D24FA" w:rsidRDefault="00C92892" w:rsidP="00090B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pain</w:t>
            </w:r>
          </w:p>
          <w:p w14:paraId="0B4B46BA" w14:textId="77777777" w:rsidR="00C92892" w:rsidRPr="005D24FA" w:rsidRDefault="00C92892" w:rsidP="00090B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  <w:p w14:paraId="61E501CB" w14:textId="77777777" w:rsidR="00C92892" w:rsidRPr="005D24FA" w:rsidRDefault="00C92892" w:rsidP="00090B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pain*6 months</w:t>
            </w:r>
          </w:p>
          <w:p w14:paraId="2982B9BD" w14:textId="77777777" w:rsidR="00C92892" w:rsidRPr="005D24FA" w:rsidRDefault="00C92892" w:rsidP="00090B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  <w:p w14:paraId="171C5E35" w14:textId="77777777" w:rsidR="00C92892" w:rsidRPr="005D24FA" w:rsidRDefault="00C92892" w:rsidP="00090B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pain*12 months</w:t>
            </w:r>
          </w:p>
        </w:tc>
        <w:tc>
          <w:tcPr>
            <w:tcW w:w="1556" w:type="pct"/>
          </w:tcPr>
          <w:p w14:paraId="3656C2DD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2 [-3.0 – 0.7]</w:t>
            </w:r>
          </w:p>
          <w:p w14:paraId="397E672F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7 [-5.2 – 10.6]</w:t>
            </w:r>
          </w:p>
          <w:p w14:paraId="41495A2E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 [-0.8 – 2.5]</w:t>
            </w:r>
          </w:p>
          <w:p w14:paraId="361563F7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4 [-13.5 – 2.7]</w:t>
            </w:r>
          </w:p>
          <w:p w14:paraId="6DA8B89E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 [-0.3 – 3.1]</w:t>
            </w:r>
          </w:p>
        </w:tc>
        <w:tc>
          <w:tcPr>
            <w:tcW w:w="1589" w:type="pct"/>
          </w:tcPr>
          <w:p w14:paraId="7CBF86F2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5 [-3.9 – 5.8]</w:t>
            </w:r>
          </w:p>
          <w:p w14:paraId="5AA8F45D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EB376C5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5E01504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7 [-8.0 – 6.7]</w:t>
            </w:r>
          </w:p>
          <w:p w14:paraId="60933628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2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 [-0.5 – 2.0]</w:t>
            </w:r>
          </w:p>
        </w:tc>
      </w:tr>
      <w:tr w:rsidR="00C92892" w:rsidRPr="000160A8" w14:paraId="72F4F426" w14:textId="77777777" w:rsidTr="00090B6A">
        <w:tc>
          <w:tcPr>
            <w:tcW w:w="1855" w:type="pct"/>
            <w:tcBorders>
              <w:bottom w:val="single" w:sz="4" w:space="0" w:color="BFBFBF" w:themeColor="background1" w:themeShade="BF"/>
            </w:tcBorders>
          </w:tcPr>
          <w:p w14:paraId="0E92D158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pct"/>
            <w:tcBorders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175D4B7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9" w:type="pct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06E4FB8" w14:textId="77777777" w:rsidR="00C92892" w:rsidRPr="005D24FA" w:rsidRDefault="00C92892" w:rsidP="00090B6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A473963" w14:textId="77777777" w:rsidR="00C92892" w:rsidRPr="005D24FA" w:rsidRDefault="00C92892" w:rsidP="00C92892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D24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2 legend: </w:t>
      </w:r>
    </w:p>
    <w:p w14:paraId="59714DE0" w14:textId="77777777" w:rsidR="00C92892" w:rsidRPr="005D24FA" w:rsidRDefault="00C92892" w:rsidP="00C9289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D24FA">
        <w:rPr>
          <w:rFonts w:ascii="Times New Roman" w:hAnsi="Times New Roman" w:cs="Times New Roman"/>
          <w:sz w:val="20"/>
          <w:szCs w:val="20"/>
          <w:lang w:val="en-US"/>
        </w:rPr>
        <w:t xml:space="preserve">a: Mixed model including interaction term hospital*time and acute pain*time; </w:t>
      </w:r>
    </w:p>
    <w:p w14:paraId="6AC56C14" w14:textId="77777777" w:rsidR="00C92892" w:rsidRPr="005D24FA" w:rsidRDefault="00C92892" w:rsidP="00C9289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D24FA">
        <w:rPr>
          <w:rFonts w:ascii="Times New Roman" w:hAnsi="Times New Roman" w:cs="Times New Roman"/>
          <w:sz w:val="20"/>
          <w:szCs w:val="20"/>
          <w:lang w:val="en-US"/>
        </w:rPr>
        <w:t>b: 95% CI=95% Confidence Interval</w:t>
      </w:r>
    </w:p>
    <w:p w14:paraId="32D03613" w14:textId="77777777" w:rsidR="00C92892" w:rsidRPr="005D24FA" w:rsidRDefault="00C92892" w:rsidP="00C9289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D24FA">
        <w:rPr>
          <w:rFonts w:ascii="Times New Roman" w:hAnsi="Times New Roman" w:cs="Times New Roman"/>
          <w:sz w:val="20"/>
          <w:szCs w:val="20"/>
          <w:lang w:val="en-US"/>
        </w:rPr>
        <w:t xml:space="preserve">c: Adjusted for Sex, Age, BMI, Preoperative pain, MCS-12, Duration of surgery </w:t>
      </w:r>
    </w:p>
    <w:p w14:paraId="78B745A6" w14:textId="77777777" w:rsidR="00C92892" w:rsidRPr="005D24FA" w:rsidRDefault="00C92892" w:rsidP="00C9289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D24FA">
        <w:rPr>
          <w:rFonts w:ascii="Times New Roman" w:hAnsi="Times New Roman" w:cs="Times New Roman"/>
          <w:sz w:val="20"/>
          <w:szCs w:val="20"/>
          <w:lang w:val="en-US"/>
        </w:rPr>
        <w:t>and Hospitalization, Type of Anesthesia.</w:t>
      </w:r>
    </w:p>
    <w:p w14:paraId="29F7EDD6" w14:textId="77777777" w:rsidR="00C92892" w:rsidRPr="005D24FA" w:rsidRDefault="00C92892" w:rsidP="00C9289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D24FA">
        <w:rPr>
          <w:rFonts w:ascii="Times New Roman" w:hAnsi="Times New Roman" w:cs="Times New Roman"/>
          <w:sz w:val="20"/>
          <w:szCs w:val="20"/>
          <w:lang w:val="en-US"/>
        </w:rPr>
        <w:t>THA = Total Hip Arthroplasty</w:t>
      </w:r>
    </w:p>
    <w:p w14:paraId="276C0063" w14:textId="77777777" w:rsidR="00C92892" w:rsidRPr="005D24FA" w:rsidRDefault="00C92892" w:rsidP="00C9289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D24FA">
        <w:rPr>
          <w:rFonts w:ascii="Times New Roman" w:hAnsi="Times New Roman" w:cs="Times New Roman"/>
          <w:sz w:val="20"/>
          <w:szCs w:val="20"/>
          <w:lang w:val="en-US"/>
        </w:rPr>
        <w:t>TKA = Total Knee Arthroplasty</w:t>
      </w:r>
    </w:p>
    <w:p w14:paraId="7557A10A" w14:textId="77777777" w:rsidR="00C92892" w:rsidRPr="005D24FA" w:rsidRDefault="00C92892" w:rsidP="00C9289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671448" w14:textId="77777777" w:rsidR="00F77EF0" w:rsidRPr="00C92892" w:rsidRDefault="00C92892">
      <w:pPr>
        <w:rPr>
          <w:lang w:val="en-US"/>
        </w:rPr>
      </w:pPr>
    </w:p>
    <w:sectPr w:rsidR="00F77EF0" w:rsidRPr="00C92892" w:rsidSect="00C928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92"/>
    <w:rsid w:val="000060E3"/>
    <w:rsid w:val="004D55AE"/>
    <w:rsid w:val="0071107F"/>
    <w:rsid w:val="00757F73"/>
    <w:rsid w:val="00C92892"/>
    <w:rsid w:val="00E6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E2D8C"/>
  <w15:chartTrackingRefBased/>
  <w15:docId w15:val="{7A65D8D2-863A-4539-BFDD-F1749502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89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89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92892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C92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5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jnhouwers, D.A.J.M. (ORTHO)</dc:creator>
  <cp:keywords/>
  <dc:description/>
  <cp:lastModifiedBy>Latijnhouwers, D.A.J.M. (ORTHO)</cp:lastModifiedBy>
  <cp:revision>1</cp:revision>
  <dcterms:created xsi:type="dcterms:W3CDTF">2021-10-06T11:18:00Z</dcterms:created>
  <dcterms:modified xsi:type="dcterms:W3CDTF">2021-10-06T11:19:00Z</dcterms:modified>
</cp:coreProperties>
</file>